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A43F6" w14:textId="77777777" w:rsidR="00292F3F" w:rsidRDefault="00292F3F" w:rsidP="00292F3F">
      <w:r>
        <w:t>Table S1: ANCOVA on the convergent thinking scores on the subset of the 67 participants presenting both creativity measures.</w:t>
      </w:r>
    </w:p>
    <w:p w14:paraId="342DF555" w14:textId="77777777" w:rsidR="00292F3F" w:rsidRDefault="00292F3F" w:rsidP="00292F3F"/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2655"/>
        <w:gridCol w:w="222"/>
        <w:gridCol w:w="1338"/>
        <w:gridCol w:w="248"/>
        <w:gridCol w:w="417"/>
        <w:gridCol w:w="222"/>
        <w:gridCol w:w="1145"/>
        <w:gridCol w:w="237"/>
        <w:gridCol w:w="1062"/>
        <w:gridCol w:w="222"/>
        <w:gridCol w:w="849"/>
        <w:gridCol w:w="30"/>
        <w:gridCol w:w="185"/>
      </w:tblGrid>
      <w:tr w:rsidR="00292F3F" w14:paraId="6DB481C9" w14:textId="77777777" w:rsidTr="00797498">
        <w:trPr>
          <w:gridAfter w:val="1"/>
          <w:wAfter w:w="140" w:type="dxa"/>
          <w:cantSplit/>
          <w:tblHeader/>
          <w:tblCellSpacing w:w="15" w:type="dxa"/>
        </w:trPr>
        <w:tc>
          <w:tcPr>
            <w:tcW w:w="8297" w:type="dxa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22983DC" w14:textId="77777777" w:rsidR="00292F3F" w:rsidRDefault="00292F3F" w:rsidP="0079749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NCOVA - Convergent score</w:t>
            </w:r>
          </w:p>
        </w:tc>
      </w:tr>
      <w:tr w:rsidR="00292F3F" w14:paraId="4F758B27" w14:textId="77777777" w:rsidTr="00797498">
        <w:trPr>
          <w:gridAfter w:val="1"/>
          <w:wAfter w:w="140" w:type="dxa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E3E751" w14:textId="77777777" w:rsidR="00292F3F" w:rsidRDefault="00292F3F" w:rsidP="0079749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2DEC77" w14:textId="77777777" w:rsidR="00292F3F" w:rsidRDefault="00292F3F" w:rsidP="0079749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D54322" w14:textId="77777777" w:rsidR="00292F3F" w:rsidRDefault="00292F3F" w:rsidP="0079749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7D4825" w14:textId="77777777" w:rsidR="00292F3F" w:rsidRDefault="00292F3F" w:rsidP="0079749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45874A" w14:textId="77777777" w:rsidR="00292F3F" w:rsidRDefault="00292F3F" w:rsidP="0079749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63DF2C" w14:textId="77777777" w:rsidR="00292F3F" w:rsidRDefault="00292F3F" w:rsidP="0079749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292F3F" w14:paraId="03400842" w14:textId="77777777" w:rsidTr="00797498">
        <w:trPr>
          <w:cantSplit/>
          <w:tblCellSpacing w:w="15" w:type="dxa"/>
        </w:trPr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82DC8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Bilingualism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B150F6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7BB839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5.00123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727CA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E5C5A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49DF14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0022B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5.00123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007DB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A4D67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.24398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183105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D8D64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fr-FR"/>
              </w:rPr>
              <w:t>*</w:t>
            </w:r>
          </w:p>
        </w:tc>
        <w:tc>
          <w:tcPr>
            <w:tcW w:w="170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629D8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92F3F" w14:paraId="735337E1" w14:textId="77777777" w:rsidTr="00797498">
        <w:trPr>
          <w:cantSplit/>
          <w:tblCellSpacing w:w="15" w:type="dxa"/>
        </w:trPr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975B6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75A7A1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C942B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498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BD16CF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0A6DE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E57CF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B6CC7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498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8DA31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178A13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204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8F9E7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380E8C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9305D3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92F3F" w14:paraId="0F48ABFD" w14:textId="77777777" w:rsidTr="00797498">
        <w:trPr>
          <w:cantSplit/>
          <w:tblCellSpacing w:w="15" w:type="dxa"/>
        </w:trPr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93B6D6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edagogy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DA1292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75B49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121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45B6E4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62B95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2DC68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E3D20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121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4BC912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6D8637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6888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2BB2D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3AD53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83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D2C48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92F3F" w14:paraId="40C710B6" w14:textId="77777777" w:rsidTr="00797498">
        <w:trPr>
          <w:cantSplit/>
          <w:tblCellSpacing w:w="15" w:type="dxa"/>
        </w:trPr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AB6B0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ES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F7D77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D1E11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77050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731DD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0D442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BD42C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E780EA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77050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95E2F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AF0E5C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72544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6BEBC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FE792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3AB80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92F3F" w14:paraId="52A77F05" w14:textId="77777777" w:rsidTr="00797498">
        <w:trPr>
          <w:cantSplit/>
          <w:tblCellSpacing w:w="15" w:type="dxa"/>
        </w:trPr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D8ED56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M4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5C034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B5B10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39799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15C4B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1E56CE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F4E118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C41C5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39799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3EA33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C72E1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630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2FFF1A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5A485D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88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96C8F1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92F3F" w14:paraId="6B862C8E" w14:textId="77777777" w:rsidTr="00797498">
        <w:trPr>
          <w:cantSplit/>
          <w:tblCellSpacing w:w="15" w:type="dxa"/>
        </w:trPr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C0C8DD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Bilingualism </w:t>
            </w:r>
            <w:r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  <w:lang w:eastAsia="en-GB"/>
              </w:rPr>
              <w:t>✻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Pedagogy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6D59F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E2108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2871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661BCD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576E3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EE67D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D2558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2871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E9C4E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9F0F37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1764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177145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1380F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733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0890B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92F3F" w14:paraId="1DE774E8" w14:textId="77777777" w:rsidTr="00797498">
        <w:trPr>
          <w:cantSplit/>
          <w:tblCellSpacing w:w="15" w:type="dxa"/>
        </w:trPr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84152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Bilingualism </w:t>
            </w:r>
            <w:r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  <w:lang w:eastAsia="en-GB"/>
              </w:rPr>
              <w:t>✻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Age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9E9279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6601D3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5.73899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0DBA2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D6C9EB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CFDC8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0D173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5.73899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002EB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CB88D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.5462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0E87E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3F97F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fr-FR"/>
              </w:rPr>
              <w:t>*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7612B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92F3F" w14:paraId="3EC5093D" w14:textId="77777777" w:rsidTr="00797498">
        <w:trPr>
          <w:cantSplit/>
          <w:tblCellSpacing w:w="15" w:type="dxa"/>
        </w:trPr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CAA4B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Pedagogy </w:t>
            </w:r>
            <w:r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  <w:lang w:eastAsia="en-GB"/>
              </w:rPr>
              <w:t>✻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 Age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DDA0E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350FB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29885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069DCD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09B9C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BE9D38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23666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29885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0DC4B8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07C44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53219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C2A1A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17E26B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69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55D479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92F3F" w14:paraId="3B2B2F90" w14:textId="77777777" w:rsidTr="0079749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003690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39FE24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D77E05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9.11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0A88F0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345A97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845947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61CD8A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.44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16EB52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4E6781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E59AFA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773DDD" w14:textId="77777777" w:rsidR="00292F3F" w:rsidRDefault="00292F3F" w:rsidP="0079749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8D2758" w14:textId="77777777" w:rsidR="00292F3F" w:rsidRDefault="00292F3F" w:rsidP="0079749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92F3F" w14:paraId="7AEDE20D" w14:textId="77777777" w:rsidTr="00797498">
        <w:trPr>
          <w:gridAfter w:val="1"/>
          <w:wAfter w:w="140" w:type="dxa"/>
          <w:cantSplit/>
          <w:tblCellSpacing w:w="15" w:type="dxa"/>
        </w:trPr>
        <w:tc>
          <w:tcPr>
            <w:tcW w:w="8297" w:type="dxa"/>
            <w:gridSpan w:val="12"/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CC83EE" w14:textId="77777777" w:rsidR="00292F3F" w:rsidRDefault="00292F3F" w:rsidP="00797498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</w:tr>
    </w:tbl>
    <w:p w14:paraId="4D9FB998" w14:textId="77777777" w:rsidR="001B0E72" w:rsidRDefault="001B0E72"/>
    <w:sectPr w:rsidR="001B0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F3F"/>
    <w:rsid w:val="000804EF"/>
    <w:rsid w:val="001B0E72"/>
    <w:rsid w:val="00292F3F"/>
    <w:rsid w:val="00BD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A6684"/>
  <w15:chartTrackingRefBased/>
  <w15:docId w15:val="{E8755F67-4640-4189-B580-7648E4DAC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F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>Frontiers Media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1</cp:revision>
  <dcterms:created xsi:type="dcterms:W3CDTF">2022-12-20T09:55:00Z</dcterms:created>
  <dcterms:modified xsi:type="dcterms:W3CDTF">2022-12-20T09:55:00Z</dcterms:modified>
</cp:coreProperties>
</file>